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62BBB" w14:textId="12C85ABC" w:rsidR="004B7652" w:rsidRDefault="004B7652" w:rsidP="00664FF9">
      <w:pPr>
        <w:spacing w:after="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Figure 1- Source data 1</w:t>
      </w:r>
    </w:p>
    <w:p w14:paraId="5EF095EF" w14:textId="5DBF17F0" w:rsidR="00664FF9" w:rsidRDefault="00664FF9" w:rsidP="00664FF9">
      <w:pPr>
        <w:spacing w:after="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664FF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Basic electrophysiological properties of the output synapses of CCKBCs and PVBCs recorded in whole-cell mode</w:t>
      </w:r>
    </w:p>
    <w:p w14:paraId="442D395D" w14:textId="77777777" w:rsidR="00664FF9" w:rsidRPr="00664FF9" w:rsidRDefault="00664FF9" w:rsidP="00664FF9">
      <w:pPr>
        <w:spacing w:after="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tbl>
      <w:tblPr>
        <w:tblW w:w="919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55"/>
        <w:gridCol w:w="1013"/>
        <w:gridCol w:w="850"/>
        <w:gridCol w:w="691"/>
        <w:gridCol w:w="869"/>
        <w:gridCol w:w="850"/>
        <w:gridCol w:w="567"/>
        <w:gridCol w:w="1098"/>
      </w:tblGrid>
      <w:tr w:rsidR="00664FF9" w:rsidRPr="007B5B47" w14:paraId="3E6F329D" w14:textId="77777777" w:rsidTr="00E5026E">
        <w:trPr>
          <w:trHeight w:val="320"/>
        </w:trPr>
        <w:tc>
          <w:tcPr>
            <w:tcW w:w="3255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E4AC" w14:textId="77777777" w:rsidR="00664FF9" w:rsidRPr="007B5B47" w:rsidRDefault="00664FF9" w:rsidP="00E5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863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0C4A11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     CCKBC</w:t>
            </w:r>
          </w:p>
        </w:tc>
        <w:tc>
          <w:tcPr>
            <w:tcW w:w="691" w:type="dxa"/>
            <w:vMerge w:val="restart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20822EC4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=</w:t>
            </w:r>
          </w:p>
        </w:tc>
        <w:tc>
          <w:tcPr>
            <w:tcW w:w="1719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48DEB5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         PVBC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2F94A6DD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=</w:t>
            </w:r>
          </w:p>
        </w:tc>
        <w:tc>
          <w:tcPr>
            <w:tcW w:w="1098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D22F58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nn-Whitney test p=</w:t>
            </w:r>
          </w:p>
        </w:tc>
      </w:tr>
      <w:tr w:rsidR="00664FF9" w:rsidRPr="007B5B47" w14:paraId="06356791" w14:textId="77777777" w:rsidTr="00E5026E">
        <w:trPr>
          <w:trHeight w:val="428"/>
        </w:trPr>
        <w:tc>
          <w:tcPr>
            <w:tcW w:w="3255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7D63" w14:textId="77777777" w:rsidR="00664FF9" w:rsidRPr="007B5B47" w:rsidRDefault="00664FF9" w:rsidP="00E5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81C53" w14:textId="77777777" w:rsidR="00664FF9" w:rsidRPr="007B5B47" w:rsidRDefault="00664FF9" w:rsidP="00E5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3826D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Q range</w:t>
            </w:r>
          </w:p>
        </w:tc>
        <w:tc>
          <w:tcPr>
            <w:tcW w:w="691" w:type="dxa"/>
            <w:vMerge/>
            <w:tcBorders>
              <w:bottom w:val="single" w:sz="8" w:space="0" w:color="auto"/>
              <w:right w:val="single" w:sz="12" w:space="0" w:color="auto"/>
            </w:tcBorders>
            <w:vAlign w:val="bottom"/>
          </w:tcPr>
          <w:p w14:paraId="466F8D7A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36127" w14:textId="77777777" w:rsidR="00664FF9" w:rsidRPr="007B5B47" w:rsidRDefault="00664FF9" w:rsidP="00E5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2FB38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Q range</w:t>
            </w:r>
          </w:p>
        </w:tc>
        <w:tc>
          <w:tcPr>
            <w:tcW w:w="567" w:type="dxa"/>
            <w:vMerge/>
            <w:tcBorders>
              <w:bottom w:val="single" w:sz="8" w:space="0" w:color="000000"/>
              <w:right w:val="single" w:sz="4" w:space="0" w:color="auto"/>
            </w:tcBorders>
          </w:tcPr>
          <w:p w14:paraId="1A6C7C52" w14:textId="77777777" w:rsidR="00664FF9" w:rsidRPr="007B5B47" w:rsidRDefault="00664FF9" w:rsidP="00E5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8" w:type="dxa"/>
            <w:vMerge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EEA1BB2" w14:textId="77777777" w:rsidR="00664FF9" w:rsidRPr="007B5B47" w:rsidRDefault="00664FF9" w:rsidP="00E5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64FF9" w:rsidRPr="007B5B47" w14:paraId="2C707B71" w14:textId="77777777" w:rsidTr="00E5026E">
        <w:trPr>
          <w:trHeight w:val="307"/>
        </w:trPr>
        <w:tc>
          <w:tcPr>
            <w:tcW w:w="32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C85E" w14:textId="77777777" w:rsidR="00664FF9" w:rsidRPr="007B5B47" w:rsidRDefault="00664FF9" w:rsidP="00E5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Pr="007B5B4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st</w:t>
            </w: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PSC amplitude (</w:t>
            </w:r>
            <w:proofErr w:type="spellStart"/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</w:t>
            </w:r>
            <w:proofErr w:type="spellEnd"/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9BCF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F2FFD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.2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6D50C3F1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86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D5E2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1725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.7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4F7AA53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4E21B9" w14:textId="77777777" w:rsidR="00664FF9" w:rsidRPr="007B5B47" w:rsidRDefault="00664FF9" w:rsidP="00E50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</w:t>
            </w:r>
          </w:p>
        </w:tc>
      </w:tr>
      <w:tr w:rsidR="00664FF9" w:rsidRPr="007B5B47" w14:paraId="0D2CA41C" w14:textId="77777777" w:rsidTr="00E5026E">
        <w:trPr>
          <w:trHeight w:val="307"/>
        </w:trPr>
        <w:tc>
          <w:tcPr>
            <w:tcW w:w="32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7198" w14:textId="77777777" w:rsidR="00664FF9" w:rsidRPr="007B5B47" w:rsidRDefault="00664FF9" w:rsidP="00E5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Pr="007B5B4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st</w:t>
            </w: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PSC potency (</w:t>
            </w:r>
            <w:proofErr w:type="spellStart"/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</w:t>
            </w:r>
            <w:proofErr w:type="spellEnd"/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C25E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34439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.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3AED21C3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86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14A0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0F59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.6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90A9F47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8D2762" w14:textId="77777777" w:rsidR="00664FF9" w:rsidRPr="007B5B47" w:rsidRDefault="00664FF9" w:rsidP="00E50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</w:t>
            </w:r>
          </w:p>
        </w:tc>
      </w:tr>
      <w:tr w:rsidR="00664FF9" w:rsidRPr="007B5B47" w14:paraId="5D846836" w14:textId="77777777" w:rsidTr="00E5026E">
        <w:trPr>
          <w:trHeight w:val="307"/>
        </w:trPr>
        <w:tc>
          <w:tcPr>
            <w:tcW w:w="32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80EB" w14:textId="77777777" w:rsidR="00664FF9" w:rsidRPr="007B5B47" w:rsidRDefault="00664FF9" w:rsidP="00E5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Pr="007B5B4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st</w:t>
            </w: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PSC failure rat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7A6F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BBD9B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815AF83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86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0404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D59C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0709871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94E791" w14:textId="77777777" w:rsidR="00664FF9" w:rsidRPr="007B5B47" w:rsidRDefault="00664FF9" w:rsidP="00E50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2</w:t>
            </w:r>
          </w:p>
        </w:tc>
      </w:tr>
      <w:tr w:rsidR="00664FF9" w:rsidRPr="007B5B47" w14:paraId="51BA640F" w14:textId="77777777" w:rsidTr="00E5026E">
        <w:trPr>
          <w:trHeight w:val="307"/>
        </w:trPr>
        <w:tc>
          <w:tcPr>
            <w:tcW w:w="32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C4D9" w14:textId="77777777" w:rsidR="00664FF9" w:rsidRPr="007B5B47" w:rsidRDefault="00664FF9" w:rsidP="00E5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Pr="007B5B4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st</w:t>
            </w: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PSC 10-90% rise time (</w:t>
            </w:r>
            <w:proofErr w:type="spellStart"/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</w:t>
            </w:r>
            <w:proofErr w:type="spellEnd"/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7B84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96A1D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DE8E1B5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86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AA4D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4C19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F1D4C4D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6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04EB0F" w14:textId="77777777" w:rsidR="00664FF9" w:rsidRPr="007B5B47" w:rsidRDefault="00664FF9" w:rsidP="00E50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4</w:t>
            </w:r>
          </w:p>
        </w:tc>
      </w:tr>
      <w:tr w:rsidR="00664FF9" w:rsidRPr="007B5B47" w14:paraId="72C206E7" w14:textId="77777777" w:rsidTr="00E5026E">
        <w:trPr>
          <w:trHeight w:val="307"/>
        </w:trPr>
        <w:tc>
          <w:tcPr>
            <w:tcW w:w="32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6378" w14:textId="77777777" w:rsidR="00664FF9" w:rsidRPr="007B5B47" w:rsidRDefault="00664FF9" w:rsidP="00E5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Pr="007B5B4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st</w:t>
            </w: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PSC decay time constant (</w:t>
            </w:r>
            <w:proofErr w:type="spellStart"/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</w:t>
            </w:r>
            <w:proofErr w:type="spellEnd"/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F280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CCE60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096035C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86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82AB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8DF9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473631B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ADFCA5" w14:textId="77777777" w:rsidR="00664FF9" w:rsidRPr="007B5B47" w:rsidRDefault="00664FF9" w:rsidP="00E50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</w:t>
            </w:r>
          </w:p>
        </w:tc>
      </w:tr>
      <w:tr w:rsidR="00664FF9" w:rsidRPr="007B5B47" w14:paraId="4A768515" w14:textId="77777777" w:rsidTr="00E5026E">
        <w:trPr>
          <w:trHeight w:val="307"/>
        </w:trPr>
        <w:tc>
          <w:tcPr>
            <w:tcW w:w="32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B844" w14:textId="77777777" w:rsidR="00664FF9" w:rsidRPr="007B5B47" w:rsidRDefault="00664FF9" w:rsidP="00E5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Pr="007B5B4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st</w:t>
            </w: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PSC latency (</w:t>
            </w:r>
            <w:proofErr w:type="spellStart"/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</w:t>
            </w:r>
            <w:proofErr w:type="spellEnd"/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D55A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1D6EF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C8F3E41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86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1CA1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1E3C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023C427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4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28FCCA" w14:textId="77777777" w:rsidR="00664FF9" w:rsidRPr="007B5B47" w:rsidRDefault="00664FF9" w:rsidP="00E50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1</w:t>
            </w:r>
          </w:p>
        </w:tc>
      </w:tr>
      <w:tr w:rsidR="00664FF9" w:rsidRPr="007B5B47" w14:paraId="2AE73987" w14:textId="77777777" w:rsidTr="00E5026E">
        <w:trPr>
          <w:trHeight w:val="267"/>
        </w:trPr>
        <w:tc>
          <w:tcPr>
            <w:tcW w:w="32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5D35" w14:textId="77777777" w:rsidR="00664FF9" w:rsidRPr="007B5B47" w:rsidRDefault="00664FF9" w:rsidP="00E5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PSC peak3/peak1 amplitude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8749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2A481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7EDD06A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86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4D65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0232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3D7FE3A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4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40A42D" w14:textId="77777777" w:rsidR="00664FF9" w:rsidRPr="007B5B47" w:rsidRDefault="00664FF9" w:rsidP="00E50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003</w:t>
            </w:r>
          </w:p>
        </w:tc>
      </w:tr>
      <w:tr w:rsidR="00664FF9" w:rsidRPr="007B5B47" w14:paraId="0C25547B" w14:textId="77777777" w:rsidTr="00E5026E">
        <w:trPr>
          <w:trHeight w:val="267"/>
        </w:trPr>
        <w:tc>
          <w:tcPr>
            <w:tcW w:w="32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A818" w14:textId="77777777" w:rsidR="00664FF9" w:rsidRPr="007B5B47" w:rsidRDefault="00664FF9" w:rsidP="00E5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IPSC charge (</w:t>
            </w:r>
            <w:proofErr w:type="spellStart"/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</w:t>
            </w:r>
            <w:proofErr w:type="spellEnd"/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4F19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65CA1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63AC7191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86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A2C9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F46C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E6FD9A8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FDD6C7" w14:textId="77777777" w:rsidR="00664FF9" w:rsidRPr="007B5B47" w:rsidRDefault="00664FF9" w:rsidP="00E50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</w:t>
            </w:r>
          </w:p>
        </w:tc>
      </w:tr>
      <w:tr w:rsidR="00664FF9" w:rsidRPr="007B5B47" w14:paraId="133B81E3" w14:textId="77777777" w:rsidTr="00E5026E">
        <w:trPr>
          <w:trHeight w:val="281"/>
        </w:trPr>
        <w:tc>
          <w:tcPr>
            <w:tcW w:w="3255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B167" w14:textId="77777777" w:rsidR="00664FF9" w:rsidRPr="007B5B47" w:rsidRDefault="00664FF9" w:rsidP="00E5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IPSP integral (mV*</w:t>
            </w:r>
            <w:proofErr w:type="spellStart"/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</w:t>
            </w:r>
            <w:proofErr w:type="spellEnd"/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712B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4.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253AB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5.3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24080D1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869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A686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7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18EE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.9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B10296B" w14:textId="77777777" w:rsidR="00664FF9" w:rsidRPr="007B5B47" w:rsidRDefault="00664FF9" w:rsidP="00E5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09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11C83D" w14:textId="77777777" w:rsidR="00664FF9" w:rsidRPr="007B5B47" w:rsidRDefault="00664FF9" w:rsidP="00E50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5B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</w:t>
            </w:r>
          </w:p>
        </w:tc>
      </w:tr>
    </w:tbl>
    <w:p w14:paraId="6CF29E01" w14:textId="77777777" w:rsidR="00664FF9" w:rsidRPr="007B5B47" w:rsidRDefault="00664FF9" w:rsidP="00664F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9A0030" w14:textId="7243693C" w:rsidR="007113ED" w:rsidRPr="0020114B" w:rsidRDefault="007113ED" w:rsidP="0020114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7113ED" w:rsidRPr="0020114B" w:rsidSect="00357C7D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jos Norbert">
    <w15:presenceInfo w15:providerId="AD" w15:userId="S-1-5-21-4216209185-958010461-3412588554-1354"/>
  </w15:person>
  <w15:person w15:author="Hajos Norbert [2]">
    <w15:presenceInfo w15:providerId="AD" w15:userId="S-1-5-21-4216209185-958010461-3412588554-13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cago 16th 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xd0xr9pqxprd7eddeq5wsxeevtr5pzdxps9&quot;&gt;endnote&lt;record-ids&gt;&lt;item&gt;140&lt;/item&gt;&lt;item&gt;208&lt;/item&gt;&lt;/record-ids&gt;&lt;/item&gt;&lt;/Libraries&gt;"/>
  </w:docVars>
  <w:rsids>
    <w:rsidRoot w:val="00FD10BE"/>
    <w:rsid w:val="00021254"/>
    <w:rsid w:val="00096D06"/>
    <w:rsid w:val="000A0500"/>
    <w:rsid w:val="000B6380"/>
    <w:rsid w:val="001336B6"/>
    <w:rsid w:val="00194B8A"/>
    <w:rsid w:val="001D185D"/>
    <w:rsid w:val="0020114B"/>
    <w:rsid w:val="002314E2"/>
    <w:rsid w:val="0026480E"/>
    <w:rsid w:val="00282B77"/>
    <w:rsid w:val="002A23D5"/>
    <w:rsid w:val="00332561"/>
    <w:rsid w:val="00357C7D"/>
    <w:rsid w:val="00380549"/>
    <w:rsid w:val="003A40B4"/>
    <w:rsid w:val="004121B3"/>
    <w:rsid w:val="00431AB8"/>
    <w:rsid w:val="00444368"/>
    <w:rsid w:val="00463528"/>
    <w:rsid w:val="004943D3"/>
    <w:rsid w:val="004B7652"/>
    <w:rsid w:val="004C4506"/>
    <w:rsid w:val="004D3572"/>
    <w:rsid w:val="00505717"/>
    <w:rsid w:val="005367B0"/>
    <w:rsid w:val="00541DA3"/>
    <w:rsid w:val="005B53C5"/>
    <w:rsid w:val="00664FF9"/>
    <w:rsid w:val="00665293"/>
    <w:rsid w:val="00676CB4"/>
    <w:rsid w:val="006E7D7B"/>
    <w:rsid w:val="0070325F"/>
    <w:rsid w:val="007113ED"/>
    <w:rsid w:val="007217BC"/>
    <w:rsid w:val="007312B3"/>
    <w:rsid w:val="00763274"/>
    <w:rsid w:val="0076556F"/>
    <w:rsid w:val="0079779F"/>
    <w:rsid w:val="00802C71"/>
    <w:rsid w:val="008234F8"/>
    <w:rsid w:val="0082564A"/>
    <w:rsid w:val="00825C23"/>
    <w:rsid w:val="008435CF"/>
    <w:rsid w:val="008D137F"/>
    <w:rsid w:val="008E673C"/>
    <w:rsid w:val="008F3337"/>
    <w:rsid w:val="00905211"/>
    <w:rsid w:val="00970B43"/>
    <w:rsid w:val="0099241E"/>
    <w:rsid w:val="00A3352F"/>
    <w:rsid w:val="00A67352"/>
    <w:rsid w:val="00A743BA"/>
    <w:rsid w:val="00AB3848"/>
    <w:rsid w:val="00AD02B3"/>
    <w:rsid w:val="00AE775E"/>
    <w:rsid w:val="00B32BCD"/>
    <w:rsid w:val="00B557AB"/>
    <w:rsid w:val="00B80D3C"/>
    <w:rsid w:val="00BB1238"/>
    <w:rsid w:val="00BF3F9C"/>
    <w:rsid w:val="00BF4FE7"/>
    <w:rsid w:val="00C07555"/>
    <w:rsid w:val="00C6194D"/>
    <w:rsid w:val="00CB7668"/>
    <w:rsid w:val="00CE3507"/>
    <w:rsid w:val="00D3074B"/>
    <w:rsid w:val="00D44143"/>
    <w:rsid w:val="00D82F9C"/>
    <w:rsid w:val="00DD7249"/>
    <w:rsid w:val="00EB65B4"/>
    <w:rsid w:val="00F042EB"/>
    <w:rsid w:val="00F06248"/>
    <w:rsid w:val="00F70815"/>
    <w:rsid w:val="00FD10BE"/>
    <w:rsid w:val="00FD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29F9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3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3E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6529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529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529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5293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6529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82F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F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F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F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F9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3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3E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6529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529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529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5293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6529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82F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F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F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F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F9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7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MTA KOKI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s Judit</dc:creator>
  <cp:lastModifiedBy>Veres Judit</cp:lastModifiedBy>
  <cp:revision>3</cp:revision>
  <cp:lastPrinted>2016-11-15T12:21:00Z</cp:lastPrinted>
  <dcterms:created xsi:type="dcterms:W3CDTF">2016-11-18T08:51:00Z</dcterms:created>
  <dcterms:modified xsi:type="dcterms:W3CDTF">2016-11-18T08:51:00Z</dcterms:modified>
</cp:coreProperties>
</file>